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33C" w:rsidRPr="000B44F1" w:rsidRDefault="00E1733C" w:rsidP="00E1733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Pr="00FA2C94">
        <w:rPr>
          <w:rFonts w:ascii="Times New Roman" w:hAnsi="Times New Roman" w:cs="Times New Roman"/>
          <w:b/>
        </w:rPr>
        <w:t xml:space="preserve"> 1.</w:t>
      </w:r>
      <w:r w:rsidRPr="00FA2C94">
        <w:rPr>
          <w:rFonts w:ascii="Times New Roman" w:hAnsi="Times New Roman" w:cs="Times New Roman"/>
        </w:rPr>
        <w:t xml:space="preserve">   </w:t>
      </w:r>
      <w:r w:rsidRPr="000B44F1">
        <w:rPr>
          <w:rFonts w:ascii="Times New Roman" w:hAnsi="Times New Roman" w:cs="Times New Roman"/>
          <w:b/>
        </w:rPr>
        <w:t>Gene accession numbers used in this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4410"/>
        <w:gridCol w:w="2448"/>
      </w:tblGrid>
      <w:tr w:rsidR="00E1733C" w:rsidRPr="00FA2C94" w:rsidTr="004662CD">
        <w:tc>
          <w:tcPr>
            <w:tcW w:w="2718" w:type="dxa"/>
          </w:tcPr>
          <w:p w:rsidR="00E1733C" w:rsidRPr="000B44F1" w:rsidRDefault="00E1733C" w:rsidP="004662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44F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410" w:type="dxa"/>
          </w:tcPr>
          <w:p w:rsidR="00E1733C" w:rsidRPr="000B44F1" w:rsidRDefault="00E1733C" w:rsidP="004662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44F1">
              <w:rPr>
                <w:rFonts w:ascii="Times New Roman" w:hAnsi="Times New Roman" w:cs="Times New Roman"/>
                <w:b/>
              </w:rPr>
              <w:t xml:space="preserve">Species </w:t>
            </w:r>
          </w:p>
        </w:tc>
        <w:tc>
          <w:tcPr>
            <w:tcW w:w="2448" w:type="dxa"/>
          </w:tcPr>
          <w:p w:rsidR="00E1733C" w:rsidRPr="000B44F1" w:rsidRDefault="00E1733C" w:rsidP="004662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44F1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Nt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Nicotiana tabacum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BAD93691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Nb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Nicotiana benthamiana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KY563646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Lp2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Lamium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purpereum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S77404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Vh3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Verbena × hybrid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S77402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Pf5MaT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Perilla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frutescens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L50565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Ss5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 xml:space="preserve">Salvia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L50566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Ss5MaT2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 xml:space="preserve">Salvia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R26385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Dv3MaT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 xml:space="preserve">Dahlia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variabilis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O12206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Sc3MaT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Seneci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cruentus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O38058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Dm3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 xml:space="preserve">Chrysanthemum x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morifolium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Q63615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Dm3MaT2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 xml:space="preserve">Chrysanthemum x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morifolium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Q63616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GmIF7MaT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Glycine max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BAF73621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t5MaT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NP_189600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tP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AK96528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tPMaT2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A2C94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NP_189609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3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BY91222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1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BY91220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2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BY91221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4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DV04046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5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DV04047</w:t>
            </w:r>
          </w:p>
        </w:tc>
      </w:tr>
      <w:tr w:rsidR="00E1733C" w:rsidRPr="00FA2C94" w:rsidTr="004662CD">
        <w:tc>
          <w:tcPr>
            <w:tcW w:w="271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MtMaT6</w:t>
            </w:r>
          </w:p>
        </w:tc>
        <w:tc>
          <w:tcPr>
            <w:tcW w:w="4410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A2C94">
              <w:rPr>
                <w:rFonts w:ascii="Times New Roman" w:hAnsi="Times New Roman" w:cs="Times New Roman"/>
                <w:i/>
              </w:rPr>
              <w:t>Medicago</w:t>
            </w:r>
            <w:proofErr w:type="spellEnd"/>
            <w:r w:rsidRPr="00FA2C9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A2C94">
              <w:rPr>
                <w:rFonts w:ascii="Times New Roman" w:hAnsi="Times New Roman" w:cs="Times New Roman"/>
                <w:i/>
              </w:rPr>
              <w:t>truncatula</w:t>
            </w:r>
            <w:proofErr w:type="spellEnd"/>
          </w:p>
        </w:tc>
        <w:tc>
          <w:tcPr>
            <w:tcW w:w="2448" w:type="dxa"/>
          </w:tcPr>
          <w:p w:rsidR="00E1733C" w:rsidRPr="00FA2C94" w:rsidRDefault="00E1733C" w:rsidP="004662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2C94">
              <w:rPr>
                <w:rFonts w:ascii="Times New Roman" w:hAnsi="Times New Roman" w:cs="Times New Roman"/>
              </w:rPr>
              <w:t>ADV04048</w:t>
            </w:r>
          </w:p>
        </w:tc>
      </w:tr>
    </w:tbl>
    <w:p w:rsidR="00BA29C7" w:rsidRDefault="00BA29C7"/>
    <w:sectPr w:rsidR="00BA2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35A"/>
    <w:rsid w:val="000B44F1"/>
    <w:rsid w:val="0016556D"/>
    <w:rsid w:val="00606CAE"/>
    <w:rsid w:val="00B9635A"/>
    <w:rsid w:val="00BA29C7"/>
    <w:rsid w:val="00E1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MPI for chemical ecolog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ai Li</dc:creator>
  <cp:keywords/>
  <dc:description/>
  <cp:lastModifiedBy>Jiancai Li</cp:lastModifiedBy>
  <cp:revision>3</cp:revision>
  <dcterms:created xsi:type="dcterms:W3CDTF">2018-08-28T17:35:00Z</dcterms:created>
  <dcterms:modified xsi:type="dcterms:W3CDTF">2018-08-28T17:37:00Z</dcterms:modified>
</cp:coreProperties>
</file>